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459"/>
        <w:gridCol w:w="821"/>
        <w:gridCol w:w="721"/>
        <w:gridCol w:w="721"/>
        <w:gridCol w:w="752"/>
        <w:gridCol w:w="660"/>
        <w:gridCol w:w="660"/>
        <w:gridCol w:w="752"/>
        <w:gridCol w:w="660"/>
        <w:gridCol w:w="660"/>
        <w:gridCol w:w="752"/>
        <w:gridCol w:w="660"/>
        <w:gridCol w:w="660"/>
        <w:gridCol w:w="752"/>
        <w:gridCol w:w="660"/>
        <w:gridCol w:w="660"/>
      </w:tblGrid>
      <w:tr w:rsidR="00260AF5" w:rsidRPr="00260AF5" w14:paraId="46E2A7FB" w14:textId="77777777" w:rsidTr="00260AF5">
        <w:trPr>
          <w:trHeight w:val="255"/>
          <w:jc w:val="center"/>
        </w:trPr>
        <w:tc>
          <w:tcPr>
            <w:tcW w:w="13280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1B3C3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4472C4"/>
                <w:sz w:val="20"/>
                <w:szCs w:val="20"/>
                <w:lang w:eastAsia="es-ES"/>
              </w:rPr>
              <w:t>GM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o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C65911"/>
                <w:sz w:val="20"/>
                <w:szCs w:val="20"/>
                <w:lang w:eastAsia="es-ES"/>
              </w:rPr>
              <w:t xml:space="preserve">HR-HLA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C65911"/>
                <w:sz w:val="20"/>
                <w:szCs w:val="20"/>
                <w:lang w:eastAsia="es-ES"/>
              </w:rPr>
              <w:t>CeD</w:t>
            </w:r>
            <w:proofErr w:type="spellEnd"/>
          </w:p>
        </w:tc>
      </w:tr>
      <w:tr w:rsidR="00260AF5" w:rsidRPr="00260AF5" w14:paraId="3D100AFF" w14:textId="77777777" w:rsidTr="00260AF5">
        <w:trPr>
          <w:trHeight w:val="255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532E6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27738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E8769D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Inverse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nce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F451F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median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6F9ACE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R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gger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6C130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imple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3422FB5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</w:t>
            </w:r>
            <w:proofErr w:type="spellEnd"/>
          </w:p>
        </w:tc>
      </w:tr>
      <w:tr w:rsidR="00260AF5" w:rsidRPr="00260AF5" w14:paraId="2A9C4FA8" w14:textId="77777777" w:rsidTr="00260AF5">
        <w:trPr>
          <w:trHeight w:val="225"/>
          <w:jc w:val="center"/>
        </w:trPr>
        <w:tc>
          <w:tcPr>
            <w:tcW w:w="227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82B7C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xonomic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nit</w:t>
            </w:r>
            <w:proofErr w:type="spellEnd"/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D1DAC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C41EE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E2466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B2D58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B5564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BCE12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9156CF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01AEC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9BA00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55FC5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BD5A8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646181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166B7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9268B6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BEC4F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96E35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</w:tr>
      <w:tr w:rsidR="00260AF5" w:rsidRPr="00260AF5" w14:paraId="68937293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A8ABB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Lachnospiraceae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UCG0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D02A2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ECF2A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24DEA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7DC60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22672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DB81D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10933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3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ED29E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1.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6C88B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5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C57E2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85049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0EFD8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2240D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3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71DAB6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44821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3F0AF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8</w:t>
            </w:r>
          </w:p>
        </w:tc>
      </w:tr>
      <w:tr w:rsidR="00260AF5" w:rsidRPr="00260AF5" w14:paraId="74AC0767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9F65F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_Veillonellaceae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188D0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1E7119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9ADC1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F96EF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21C33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4A8FC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87BE3F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10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3E49C6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50B49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2D064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555E00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8136E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24102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79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8BEED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56D66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9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6BB92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2</w:t>
            </w:r>
          </w:p>
        </w:tc>
      </w:tr>
      <w:tr w:rsidR="00260AF5" w:rsidRPr="00260AF5" w14:paraId="5BCFEBC7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A4F7A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Ruminococcaceae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UCG0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BC7CB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080AF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1.1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993A7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65A3F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9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4F999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ough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C4EB1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ough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7B76A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ough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84697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ough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</w:tr>
      <w:tr w:rsidR="00260AF5" w:rsidRPr="00260AF5" w14:paraId="0C734558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295057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FamilyXIII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UCG0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FE72D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188F4E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2733D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FD236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445E9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EDB2D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F23F1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5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6C1C0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7CAA0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94058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A4888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4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1641F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3EE618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65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1F363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5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6F466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ECAB4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0</w:t>
            </w:r>
          </w:p>
        </w:tc>
      </w:tr>
      <w:tr w:rsidR="00260AF5" w:rsidRPr="00260AF5" w14:paraId="0C00AF27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D37FB3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Ruminococcaceae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UCG0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7AC3F7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60ADE8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6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A08441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2874F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D1C802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96C154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7933D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01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C679E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2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F40432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.2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5C253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0CEC8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DBA5F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C7B4FF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59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1B7C95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7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2B4E0B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2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1C62A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602</w:t>
            </w:r>
          </w:p>
        </w:tc>
      </w:tr>
      <w:tr w:rsidR="00260AF5" w:rsidRPr="00260AF5" w14:paraId="2962CF86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4C0FF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0D0AF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6A5AD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2C551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C8D21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30461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FDF83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A28F6C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8F259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A2567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DC050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BA73E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FD36E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2F97B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DC9EC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C3000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8E58D1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260AF5" w:rsidRPr="00260AF5" w14:paraId="3BAD5EAC" w14:textId="77777777" w:rsidTr="00260AF5">
        <w:trPr>
          <w:trHeight w:val="255"/>
          <w:jc w:val="center"/>
        </w:trPr>
        <w:tc>
          <w:tcPr>
            <w:tcW w:w="13280" w:type="dxa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C0208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C65911"/>
                <w:sz w:val="20"/>
                <w:szCs w:val="20"/>
                <w:lang w:eastAsia="es-ES"/>
              </w:rPr>
              <w:t xml:space="preserve">HR-HLA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C65911"/>
                <w:sz w:val="20"/>
                <w:szCs w:val="20"/>
                <w:lang w:eastAsia="es-ES"/>
              </w:rPr>
              <w:t>CeD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o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4472C4"/>
                <w:sz w:val="20"/>
                <w:szCs w:val="20"/>
                <w:lang w:eastAsia="es-ES"/>
              </w:rPr>
              <w:t>GM</w:t>
            </w:r>
          </w:p>
        </w:tc>
      </w:tr>
      <w:tr w:rsidR="00260AF5" w:rsidRPr="00260AF5" w14:paraId="15234871" w14:textId="77777777" w:rsidTr="00260AF5">
        <w:trPr>
          <w:trHeight w:val="255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15AEB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DCB89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DA13F7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Inverse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nce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E0D435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median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DDD9C3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R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gger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BF305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Simple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16AD65B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eighted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</w:t>
            </w:r>
            <w:proofErr w:type="spellEnd"/>
          </w:p>
        </w:tc>
      </w:tr>
      <w:tr w:rsidR="00260AF5" w:rsidRPr="00260AF5" w14:paraId="733D4B98" w14:textId="77777777" w:rsidTr="00260AF5">
        <w:trPr>
          <w:trHeight w:val="225"/>
          <w:jc w:val="center"/>
        </w:trPr>
        <w:tc>
          <w:tcPr>
            <w:tcW w:w="227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9EC45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xonomic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nit</w:t>
            </w:r>
            <w:proofErr w:type="spellEnd"/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DDD97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V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EBE6F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007A76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AE245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B5C6A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919C8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2DB31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3B617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17580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9965D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E53D7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735C4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A851F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5C098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t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E55EE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75760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-</w:t>
            </w:r>
            <w:r w:rsidRPr="00260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</w:t>
            </w:r>
          </w:p>
        </w:tc>
      </w:tr>
      <w:tr w:rsidR="00260AF5" w:rsidRPr="00260AF5" w14:paraId="2CA29DB5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18A05C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Anaerotruncu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70B503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8115A6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CC5BDD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0FCEB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E795F5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4BCD9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1C230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2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77B9D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20B30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38142E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EF66B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B443E1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40DE5D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2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3871B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6FE4F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B0470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73</w:t>
            </w:r>
          </w:p>
        </w:tc>
      </w:tr>
      <w:tr w:rsidR="00260AF5" w:rsidRPr="00260AF5" w14:paraId="1210B590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88F66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Tyzzerella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260C7F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E4621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594D76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17DDA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A071E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63F1B0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DFE14B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8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6DC3D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FFDA3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633D2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2E04D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1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7BA53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7ECA6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52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28E3C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B7596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ECC365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76</w:t>
            </w:r>
          </w:p>
        </w:tc>
      </w:tr>
      <w:tr w:rsidR="00260AF5" w:rsidRPr="00260AF5" w14:paraId="7FD29F1E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6120DC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_Gammaproteobacteria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A8966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9E4C2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DC352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EF1F5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91F2B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1A4E5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3B7DD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9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B56DFE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D9134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C6AEE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31327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69784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37806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5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44BB3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CF0CB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5288DC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6</w:t>
            </w:r>
          </w:p>
        </w:tc>
      </w:tr>
      <w:tr w:rsidR="00260AF5" w:rsidRPr="00260AF5" w14:paraId="31E6C06F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2F2DB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unknowngenu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F9D45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55502E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5D08D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294EC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BF783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72B21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F27D2D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9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5D110F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3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084EC2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63BFE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C4C10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62DFC6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39444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62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FE16F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0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C4B9A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13426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46</w:t>
            </w:r>
          </w:p>
        </w:tc>
      </w:tr>
      <w:tr w:rsidR="00260AF5" w:rsidRPr="00260AF5" w14:paraId="65F9C39B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C712E7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_Rickenellacear</w:t>
            </w:r>
            <w:proofErr w:type="spellEnd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RC9gut </w:t>
            </w: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0FE09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2819F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77C32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87C85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B1DFC4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64635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4322B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4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97D63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.3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00FE7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2F5EA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5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4EAEF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9C120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6C628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48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D0C695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0325DD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47BBB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83</w:t>
            </w:r>
          </w:p>
        </w:tc>
      </w:tr>
      <w:tr w:rsidR="00260AF5" w:rsidRPr="00260AF5" w14:paraId="5C430B14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D206D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_Pasteurellaceae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5E72A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60474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39A6E5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88D93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B03429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71D981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611F1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13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F1D88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E0C3E2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B873B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3B493C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67546E8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2E106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411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E37AB9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BD880E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196BA3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5</w:t>
            </w:r>
          </w:p>
        </w:tc>
      </w:tr>
      <w:tr w:rsidR="00260AF5" w:rsidRPr="00260AF5" w14:paraId="0DC3CC94" w14:textId="77777777" w:rsidTr="00260AF5">
        <w:trPr>
          <w:trHeight w:val="300"/>
          <w:jc w:val="center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30CE75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_Pasteurellale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112DB3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2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B7120E0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E07254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2E61B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1567C7E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6BDC21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9E8AC3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69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E2385BB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CE4946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2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DDE377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88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A6C0852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D88258D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6B158469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96</w:t>
            </w:r>
          </w:p>
        </w:tc>
        <w:tc>
          <w:tcPr>
            <w:tcW w:w="75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3385A974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9C2A3FA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1989AF" w14:textId="77777777" w:rsidR="00260AF5" w:rsidRPr="00260AF5" w:rsidRDefault="00260AF5" w:rsidP="00260A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60A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361</w:t>
            </w:r>
          </w:p>
        </w:tc>
      </w:tr>
    </w:tbl>
    <w:p w14:paraId="4F939128" w14:textId="77777777" w:rsidR="00957F47" w:rsidRPr="00260AF5" w:rsidRDefault="00957F47" w:rsidP="00260AF5"/>
    <w:sectPr w:rsidR="00957F47" w:rsidRPr="00260AF5" w:rsidSect="00260AF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AF5"/>
    <w:rsid w:val="00260AF5"/>
    <w:rsid w:val="00332734"/>
    <w:rsid w:val="003E32DB"/>
    <w:rsid w:val="005B2838"/>
    <w:rsid w:val="00680472"/>
    <w:rsid w:val="0095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E0712"/>
  <w15:chartTrackingRefBased/>
  <w15:docId w15:val="{CD9A784A-622C-4605-B5C1-2BB272EF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8113CE0D3EE0498C2EA9D77BA10FC7" ma:contentTypeVersion="15" ma:contentTypeDescription="Crée un document." ma:contentTypeScope="" ma:versionID="9fd110ebc1f4570dd1ae4066648f8e88">
  <xsd:schema xmlns:xsd="http://www.w3.org/2001/XMLSchema" xmlns:xs="http://www.w3.org/2001/XMLSchema" xmlns:p="http://schemas.microsoft.com/office/2006/metadata/properties" xmlns:ns3="49738aa3-9477-432b-b82a-590e84f7adf9" xmlns:ns4="2a067875-806f-4c83-9f55-bc00686fd02e" targetNamespace="http://schemas.microsoft.com/office/2006/metadata/properties" ma:root="true" ma:fieldsID="88b81015c9de58a3a3f06a7cb22da3c0" ns3:_="" ns4:_="">
    <xsd:import namespace="49738aa3-9477-432b-b82a-590e84f7adf9"/>
    <xsd:import namespace="2a067875-806f-4c83-9f55-bc00686fd0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38aa3-9477-432b-b82a-590e84f7ad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067875-806f-4c83-9f55-bc00686fd0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067875-806f-4c83-9f55-bc00686fd02e" xsi:nil="true"/>
  </documentManagement>
</p:properties>
</file>

<file path=customXml/itemProps1.xml><?xml version="1.0" encoding="utf-8"?>
<ds:datastoreItem xmlns:ds="http://schemas.openxmlformats.org/officeDocument/2006/customXml" ds:itemID="{BC3E3F80-D50E-491B-9289-CFB4C1E69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38aa3-9477-432b-b82a-590e84f7adf9"/>
    <ds:schemaRef ds:uri="2a067875-806f-4c83-9f55-bc00686fd0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FD9818-AAEA-40B8-A322-A936BD3B89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20A218-69BA-494E-B9C1-637F04F30903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2a067875-806f-4c83-9f55-bc00686fd02e"/>
    <ds:schemaRef ds:uri="49738aa3-9477-432b-b82a-590e84f7adf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Gonzalez</dc:creator>
  <cp:keywords/>
  <dc:description/>
  <cp:lastModifiedBy>Lucie Senn</cp:lastModifiedBy>
  <cp:revision>2</cp:revision>
  <dcterms:created xsi:type="dcterms:W3CDTF">2023-06-19T07:55:00Z</dcterms:created>
  <dcterms:modified xsi:type="dcterms:W3CDTF">2023-06-19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8113CE0D3EE0498C2EA9D77BA10FC7</vt:lpwstr>
  </property>
</Properties>
</file>